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5"/>
        <w:gridCol w:w="2899"/>
        <w:gridCol w:w="1130"/>
        <w:gridCol w:w="1799"/>
        <w:gridCol w:w="1799"/>
        <w:gridCol w:w="1799"/>
        <w:gridCol w:w="1403"/>
      </w:tblGrid>
      <w:tr w:rsidR="00000000" w14:paraId="600AEC1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5DE3609" w14:textId="77777777" w:rsidR="00000000" w:rsidRDefault="005E489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Obs</w:t>
            </w:r>
          </w:p>
        </w:tc>
        <w:tc>
          <w:tcPr>
            <w:tcW w:w="126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8CBCD49" w14:textId="77777777" w:rsidR="00000000" w:rsidRDefault="005E489B" w:rsidP="001D4C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8F5771" w14:textId="77777777" w:rsidR="00000000" w:rsidRDefault="005E489B" w:rsidP="001D4C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OID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F1A4F70" w14:textId="77777777" w:rsidR="00000000" w:rsidRDefault="005E489B" w:rsidP="001D4C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ung Cancer Mortality Hot Spots for All Adults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F6636CE" w14:textId="77777777" w:rsidR="00000000" w:rsidRDefault="005E489B" w:rsidP="001D4C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ung Cancer Mortality Hot Spots for African American Adults</w:t>
            </w:r>
          </w:p>
        </w:tc>
        <w:tc>
          <w:tcPr>
            <w:tcW w:w="78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F5162BE" w14:textId="77777777" w:rsidR="00000000" w:rsidRDefault="005E489B" w:rsidP="001D4C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ung Cancer Mortality Hot Spots for NH-White Adults</w:t>
            </w:r>
          </w:p>
        </w:tc>
        <w:tc>
          <w:tcPr>
            <w:tcW w:w="61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045C7B4" w14:textId="77777777" w:rsidR="00000000" w:rsidRDefault="005E489B" w:rsidP="001D4C6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pirical Bayes Smoothed Mortality Rate, All Adults per 100,000</w:t>
            </w:r>
          </w:p>
        </w:tc>
      </w:tr>
      <w:tr w:rsidR="00000000" w14:paraId="3D36305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1085A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31F5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ppling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6531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EE81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A4D2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F0E7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9B1C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181</w:t>
            </w:r>
          </w:p>
        </w:tc>
      </w:tr>
      <w:tr w:rsidR="00000000" w14:paraId="6F57233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E9DFB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832F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tkin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907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E64D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F5DC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D74A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22BC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537</w:t>
            </w:r>
          </w:p>
        </w:tc>
      </w:tr>
      <w:tr w:rsidR="00000000" w14:paraId="0CF8494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CEF341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F712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c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615E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231A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8AAF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4906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4219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281</w:t>
            </w:r>
          </w:p>
        </w:tc>
      </w:tr>
      <w:tr w:rsidR="00000000" w14:paraId="16B974C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1ED35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F4DF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k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F079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3CC0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7190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7543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6B0C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287</w:t>
            </w:r>
          </w:p>
        </w:tc>
      </w:tr>
      <w:tr w:rsidR="00000000" w14:paraId="096B96B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C0C02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80F7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dwi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6927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D9C4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1EAD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C4FF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59B16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542</w:t>
            </w:r>
          </w:p>
        </w:tc>
      </w:tr>
      <w:tr w:rsidR="00000000" w14:paraId="3AABF5E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81269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27FB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nk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9877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F864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E15C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7171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CA67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714</w:t>
            </w:r>
          </w:p>
        </w:tc>
      </w:tr>
      <w:tr w:rsidR="00000000" w14:paraId="604AB92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059FB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D38E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row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CAE7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ED09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43EB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7C05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B724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851</w:t>
            </w:r>
          </w:p>
        </w:tc>
      </w:tr>
      <w:tr w:rsidR="00000000" w14:paraId="04372AD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ADAD9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A2C7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tow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88F3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A536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E288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6816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F915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056</w:t>
            </w:r>
          </w:p>
        </w:tc>
      </w:tr>
      <w:tr w:rsidR="00000000" w14:paraId="706D964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736673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E3CA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n Hil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94AE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A516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2016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CF1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A410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7.440</w:t>
            </w:r>
          </w:p>
        </w:tc>
      </w:tr>
      <w:tr w:rsidR="00000000" w14:paraId="13B4792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2A77A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E4B6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rrie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00F5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9D4A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ECB4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A264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A914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996</w:t>
            </w:r>
          </w:p>
        </w:tc>
      </w:tr>
      <w:tr w:rsidR="00000000" w14:paraId="02F1007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D98D2F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31D7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bb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EF54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3F5A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44AE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B73F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B921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.828</w:t>
            </w:r>
          </w:p>
        </w:tc>
      </w:tr>
      <w:tr w:rsidR="00000000" w14:paraId="2066DAD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AA680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4EBB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leckle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3DE4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2AA2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7412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BA04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1A51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246</w:t>
            </w:r>
          </w:p>
        </w:tc>
      </w:tr>
      <w:tr w:rsidR="00000000" w14:paraId="60A52E2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E542C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0287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ntle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BF72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4676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0DAE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99D2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E38C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2.308</w:t>
            </w:r>
          </w:p>
        </w:tc>
      </w:tr>
      <w:tr w:rsidR="00000000" w14:paraId="695579C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E8F57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DF23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ook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2A2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E528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13ED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5901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6444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070</w:t>
            </w:r>
          </w:p>
        </w:tc>
      </w:tr>
      <w:tr w:rsidR="00000000" w14:paraId="3BEFD77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F2CE2E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90F6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ya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FF22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A7E7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1839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1860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F9C66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720</w:t>
            </w:r>
          </w:p>
        </w:tc>
      </w:tr>
      <w:tr w:rsidR="00000000" w14:paraId="40CEB24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28AA1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3373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lloc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9E54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D229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4E03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B2E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0A9C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3.168</w:t>
            </w:r>
          </w:p>
        </w:tc>
      </w:tr>
      <w:tr w:rsidR="00000000" w14:paraId="557911F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9B20D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7D56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rk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2056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6942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EF53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2E0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708C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1.602</w:t>
            </w:r>
          </w:p>
        </w:tc>
      </w:tr>
      <w:tr w:rsidR="00000000" w14:paraId="69151E3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B1F50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233B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tt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7887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C116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48F2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3E8B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3746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6.523</w:t>
            </w:r>
          </w:p>
        </w:tc>
      </w:tr>
      <w:tr w:rsidR="00000000" w14:paraId="2BCF264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34B71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0AD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lhou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B67F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0814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CD8D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670B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FDFF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.153</w:t>
            </w:r>
          </w:p>
        </w:tc>
      </w:tr>
      <w:tr w:rsidR="00000000" w14:paraId="5D8CF02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FD144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03D3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mde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8404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644C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9324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A992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2FC7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3.405</w:t>
            </w:r>
          </w:p>
        </w:tc>
      </w:tr>
      <w:tr w:rsidR="00000000" w14:paraId="444CFE6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E69AA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6F9B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ndl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7AD0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6404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C05D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89EC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F654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640</w:t>
            </w:r>
          </w:p>
        </w:tc>
      </w:tr>
      <w:tr w:rsidR="00000000" w14:paraId="0C90926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C7A1C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7627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rrol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9F22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CC55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AC93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6D29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9FC4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2.610</w:t>
            </w:r>
          </w:p>
        </w:tc>
      </w:tr>
      <w:tr w:rsidR="00000000" w14:paraId="0255B86C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4C518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F998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toosa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1BDD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BB25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6D03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F72F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9B65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.675</w:t>
            </w:r>
          </w:p>
        </w:tc>
      </w:tr>
      <w:tr w:rsidR="00000000" w14:paraId="262527B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90C84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FF26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rl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278F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83E2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5398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BF3D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5464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196</w:t>
            </w:r>
          </w:p>
        </w:tc>
      </w:tr>
      <w:tr w:rsidR="00000000" w14:paraId="27E3D1E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A70A9B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B80F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ham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023A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5A5C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575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6779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5CC8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4.419</w:t>
            </w:r>
          </w:p>
        </w:tc>
      </w:tr>
      <w:tr w:rsidR="00000000" w14:paraId="41884B1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F743C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F4AF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ahoochee County,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B7EE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0655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BC8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88A5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FD55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314</w:t>
            </w:r>
          </w:p>
        </w:tc>
      </w:tr>
      <w:tr w:rsidR="00000000" w14:paraId="306BE43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B66F9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344A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ooga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D83D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8ED9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04D3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F251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016E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4.743</w:t>
            </w:r>
          </w:p>
        </w:tc>
      </w:tr>
      <w:tr w:rsidR="00000000" w14:paraId="4250A56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61E668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FEF0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eroke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1E34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88DF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BADB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38BD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95CF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054</w:t>
            </w:r>
          </w:p>
        </w:tc>
      </w:tr>
      <w:tr w:rsidR="00000000" w14:paraId="4F42BD6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AE7592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4387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rk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6D4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1874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FB47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B14D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C681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857</w:t>
            </w:r>
          </w:p>
        </w:tc>
      </w:tr>
      <w:tr w:rsidR="00000000" w14:paraId="7E688B5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682FD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F4F4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01A6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288B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3820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07DE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A7FD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4.762</w:t>
            </w:r>
          </w:p>
        </w:tc>
      </w:tr>
      <w:tr w:rsidR="00000000" w14:paraId="221F80B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BB76A9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019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412F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8929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C137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415B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325D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364</w:t>
            </w:r>
          </w:p>
        </w:tc>
      </w:tr>
      <w:tr w:rsidR="00000000" w14:paraId="5BACA9F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99137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C9E2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inc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C743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4573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20FD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6F8B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021C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428</w:t>
            </w:r>
          </w:p>
        </w:tc>
      </w:tr>
      <w:tr w:rsidR="00000000" w14:paraId="3B25B29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00ED9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7FF5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bb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C8B7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0528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A617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96E4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7F95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703</w:t>
            </w:r>
          </w:p>
        </w:tc>
      </w:tr>
      <w:tr w:rsidR="00000000" w14:paraId="2D5572FC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40E38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4C2D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ffe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3E9C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B72A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AF6F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2453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5374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.556</w:t>
            </w:r>
          </w:p>
        </w:tc>
      </w:tr>
      <w:tr w:rsidR="00000000" w14:paraId="6D6E28F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28F43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D53B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quit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28C9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884A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4CD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B979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40986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628</w:t>
            </w:r>
          </w:p>
        </w:tc>
      </w:tr>
      <w:tr w:rsidR="00000000" w14:paraId="4F69218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62604B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01AF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umbia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7C6A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BF8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E14C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FABA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8D03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6.913</w:t>
            </w:r>
          </w:p>
        </w:tc>
      </w:tr>
      <w:tr w:rsidR="00000000" w14:paraId="7FC9472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F3722F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4193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ok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75BF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10E6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1FA7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3069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0BAC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143</w:t>
            </w:r>
          </w:p>
        </w:tc>
      </w:tr>
      <w:tr w:rsidR="00000000" w14:paraId="7298425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BC1A4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9181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weta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E25B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8AA0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FA74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06B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DE78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9.960</w:t>
            </w:r>
          </w:p>
        </w:tc>
      </w:tr>
      <w:tr w:rsidR="00000000" w14:paraId="7810586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36000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D346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awford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08EB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0C66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7F37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345B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552A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407</w:t>
            </w:r>
          </w:p>
        </w:tc>
      </w:tr>
      <w:tr w:rsidR="00000000" w14:paraId="2E075E1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1B9CA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50EE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isp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A81A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C983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7764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2546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C7A2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170</w:t>
            </w:r>
          </w:p>
        </w:tc>
      </w:tr>
      <w:tr w:rsidR="00000000" w14:paraId="21BE0CF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BB0B6F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75D0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d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8737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17BC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7922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F003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734B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5.933</w:t>
            </w:r>
          </w:p>
        </w:tc>
      </w:tr>
      <w:tr w:rsidR="00000000" w14:paraId="709D911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03902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E2C1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w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F4FB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2110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2E79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B8DB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82A5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545</w:t>
            </w:r>
          </w:p>
        </w:tc>
      </w:tr>
      <w:tr w:rsidR="00000000" w14:paraId="74E5DB7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7D4FE3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A825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catu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71A1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016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AF80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A997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EFB9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200</w:t>
            </w:r>
          </w:p>
        </w:tc>
      </w:tr>
      <w:tr w:rsidR="00000000" w14:paraId="2EAEDA3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22473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3E0A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Kalb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F2DC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D135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B28A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4404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3A07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528</w:t>
            </w:r>
          </w:p>
        </w:tc>
      </w:tr>
      <w:tr w:rsidR="00000000" w14:paraId="776711C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F5DDD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A95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dg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8805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F488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DC6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1FF5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C975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235</w:t>
            </w:r>
          </w:p>
        </w:tc>
      </w:tr>
      <w:tr w:rsidR="00000000" w14:paraId="03AA699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8215D4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434F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ol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025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9FDD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D3CE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69BD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6A30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030</w:t>
            </w:r>
          </w:p>
        </w:tc>
      </w:tr>
      <w:tr w:rsidR="00000000" w14:paraId="4556C78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A28CE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4E7E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hert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0EB7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64C0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FCF4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EF69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6A9A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785</w:t>
            </w:r>
          </w:p>
        </w:tc>
      </w:tr>
      <w:tr w:rsidR="00000000" w14:paraId="7DF4C40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32574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BC7B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la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A824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5289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4507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1185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F935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6.497</w:t>
            </w:r>
          </w:p>
        </w:tc>
      </w:tr>
      <w:tr w:rsidR="00000000" w14:paraId="632C480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12173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07F0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arl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518C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4C58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B15E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3FF6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B07F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1.529</w:t>
            </w:r>
          </w:p>
        </w:tc>
      </w:tr>
      <w:tr w:rsidR="00000000" w14:paraId="2921E0E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D3CCB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2889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chol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DD99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1A1E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C837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C4BB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0888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3.915</w:t>
            </w:r>
          </w:p>
        </w:tc>
      </w:tr>
      <w:tr w:rsidR="00000000" w14:paraId="0B27177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BD090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043F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ffingham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F5D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3A2F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F670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018B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1D00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5.851</w:t>
            </w:r>
          </w:p>
        </w:tc>
      </w:tr>
      <w:tr w:rsidR="00000000" w14:paraId="5660BCB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BC893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92AB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lber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9AF8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005E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FD89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613D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4154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36</w:t>
            </w:r>
          </w:p>
        </w:tc>
      </w:tr>
      <w:tr w:rsidR="00000000" w14:paraId="15063E4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34078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294F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manue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9EBB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5EFA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8B24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B9C3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3D45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124</w:t>
            </w:r>
          </w:p>
        </w:tc>
      </w:tr>
      <w:tr w:rsidR="00000000" w14:paraId="495F3CA6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905C5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3966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van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DBF9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CCDD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188D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BBB3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9B9F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.803</w:t>
            </w:r>
          </w:p>
        </w:tc>
      </w:tr>
      <w:tr w:rsidR="00000000" w14:paraId="11DCD97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A68DE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FFDA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nni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3358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A576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8344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A7F8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B41E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8.105</w:t>
            </w:r>
          </w:p>
        </w:tc>
      </w:tr>
      <w:tr w:rsidR="00000000" w14:paraId="60F9D5B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8EB4A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5DE2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yett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997A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BAEB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9B20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F04A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1E27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677</w:t>
            </w:r>
          </w:p>
        </w:tc>
      </w:tr>
      <w:tr w:rsidR="00000000" w14:paraId="682BA26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B89535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F9D8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loyd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B2B5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BA18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F51A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BC58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5109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439</w:t>
            </w:r>
          </w:p>
        </w:tc>
      </w:tr>
      <w:tr w:rsidR="00000000" w14:paraId="34B6486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01AF1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7F51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orsyt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2D32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BE1A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D878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462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0FA7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885</w:t>
            </w:r>
          </w:p>
        </w:tc>
      </w:tr>
      <w:tr w:rsidR="00000000" w14:paraId="6B9DDEF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03893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3732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rankli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62C5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EBDE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8DD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1DDD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9195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340</w:t>
            </w:r>
          </w:p>
        </w:tc>
      </w:tr>
      <w:tr w:rsidR="00000000" w14:paraId="2E6E812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7FAB0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225B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ul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D60A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0CC1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272C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9659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B98B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328</w:t>
            </w:r>
          </w:p>
        </w:tc>
      </w:tr>
      <w:tr w:rsidR="00000000" w14:paraId="526C622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5E1C8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6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9FD1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ilm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FAAE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C65A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50D5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E842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F834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150</w:t>
            </w:r>
          </w:p>
        </w:tc>
      </w:tr>
      <w:tr w:rsidR="00000000" w14:paraId="3F537F2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FF76A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876E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ascock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674A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50FD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E872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38BE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BFC1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696</w:t>
            </w:r>
          </w:p>
        </w:tc>
      </w:tr>
      <w:tr w:rsidR="00000000" w14:paraId="5D9198F6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14127B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CCA8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yn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2885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55B1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4EB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A668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C3F3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.503</w:t>
            </w:r>
          </w:p>
        </w:tc>
      </w:tr>
      <w:tr w:rsidR="00000000" w14:paraId="14A00B8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A604F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830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ord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672C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E2A6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EE4F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31F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D213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404</w:t>
            </w:r>
          </w:p>
        </w:tc>
      </w:tr>
      <w:tr w:rsidR="00000000" w14:paraId="564E9D6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E71DF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6A55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d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0DA8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D7A6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0B0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C9D9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6EE3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446</w:t>
            </w:r>
          </w:p>
        </w:tc>
      </w:tr>
      <w:tr w:rsidR="00000000" w14:paraId="4A3488A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FA8E2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C5E6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een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EBFB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E3DC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3E04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F71B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1BC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.697</w:t>
            </w:r>
          </w:p>
        </w:tc>
      </w:tr>
      <w:tr w:rsidR="00000000" w14:paraId="336D2AF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6BBB8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5CE6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winnet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B631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61D6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22E4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79A9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3541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072</w:t>
            </w:r>
          </w:p>
        </w:tc>
      </w:tr>
      <w:tr w:rsidR="00000000" w14:paraId="04FF93A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169CF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1DD3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bersham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08D7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05CE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8229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3E88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D401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.599</w:t>
            </w:r>
          </w:p>
        </w:tc>
      </w:tr>
      <w:tr w:rsidR="00000000" w14:paraId="2961A07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D078C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782C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l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1D8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8568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D8EA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598C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3899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475</w:t>
            </w:r>
          </w:p>
        </w:tc>
      </w:tr>
      <w:tr w:rsidR="00000000" w14:paraId="6F15B43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56144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5BFB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ncock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89EF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7D26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ED3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9C81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EBFE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335</w:t>
            </w:r>
          </w:p>
        </w:tc>
      </w:tr>
      <w:tr w:rsidR="00000000" w14:paraId="1B4301E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AEDED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7E7E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al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83DD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85DE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7651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E45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A3C2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2.686</w:t>
            </w:r>
          </w:p>
        </w:tc>
      </w:tr>
      <w:tr w:rsidR="00000000" w14:paraId="00F1D2C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AC00C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6F6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ri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8A69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B85A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27A1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2567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CD19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7.148</w:t>
            </w:r>
          </w:p>
        </w:tc>
      </w:tr>
      <w:tr w:rsidR="00000000" w14:paraId="6D4E058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2F9087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882E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229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C3D2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375B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8825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D23A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418</w:t>
            </w:r>
          </w:p>
        </w:tc>
      </w:tr>
      <w:tr w:rsidR="00000000" w14:paraId="3C0A4CE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35EA0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0B39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ard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66A8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2234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0FB7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CE54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543E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429</w:t>
            </w:r>
          </w:p>
        </w:tc>
      </w:tr>
      <w:tr w:rsidR="00000000" w14:paraId="487DB42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353A4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948A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nr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5E5F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536B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FC99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6776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FB5C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.476</w:t>
            </w:r>
          </w:p>
        </w:tc>
      </w:tr>
      <w:tr w:rsidR="00000000" w14:paraId="6AE5BC1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75888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256C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us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8576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CEF7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B902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625E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8BA73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054</w:t>
            </w:r>
          </w:p>
        </w:tc>
      </w:tr>
      <w:tr w:rsidR="00000000" w14:paraId="4F469E0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6CE6C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DBA2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rwi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B58E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ECE5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DD4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B681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4C42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835</w:t>
            </w:r>
          </w:p>
        </w:tc>
      </w:tr>
      <w:tr w:rsidR="00000000" w14:paraId="35282F5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296EC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B81E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ck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3BBA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2169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93F1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599C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9B316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.790</w:t>
            </w:r>
          </w:p>
        </w:tc>
      </w:tr>
      <w:tr w:rsidR="00000000" w14:paraId="38DF971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AD04C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C4C6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sp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B378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CF28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20F4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FBFA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916E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.794</w:t>
            </w:r>
          </w:p>
        </w:tc>
      </w:tr>
      <w:tr w:rsidR="00000000" w14:paraId="0A62E706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B3659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CC9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 Davi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867D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3435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C5ED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E407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B9BB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217</w:t>
            </w:r>
          </w:p>
        </w:tc>
      </w:tr>
      <w:tr w:rsidR="00000000" w14:paraId="150B672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F45959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8957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er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B381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2E0C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6351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09F4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B6FC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241</w:t>
            </w:r>
          </w:p>
        </w:tc>
      </w:tr>
      <w:tr w:rsidR="00000000" w14:paraId="6326BDB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82134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B1E4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nkin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66C2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F07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C831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EA98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A9083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728</w:t>
            </w:r>
          </w:p>
        </w:tc>
      </w:tr>
      <w:tr w:rsidR="00000000" w14:paraId="2C8C16F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49044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6CA3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hn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9CFA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FB10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81DD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D539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D82B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.113</w:t>
            </w:r>
          </w:p>
        </w:tc>
      </w:tr>
      <w:tr w:rsidR="00000000" w14:paraId="41B758B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5A114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644F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ne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1501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B36D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3828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3B6F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EC92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142</w:t>
            </w:r>
          </w:p>
        </w:tc>
      </w:tr>
      <w:tr w:rsidR="00000000" w14:paraId="6A2F4F0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D47C17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95CF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ma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13F8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02F2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D118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7452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40D4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784</w:t>
            </w:r>
          </w:p>
        </w:tc>
      </w:tr>
      <w:tr w:rsidR="00000000" w14:paraId="6D6CCFC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F7129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0DEE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ni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5338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62DB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57CE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4C0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84CF3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193</w:t>
            </w:r>
          </w:p>
        </w:tc>
      </w:tr>
      <w:tr w:rsidR="00000000" w14:paraId="0E363CD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6C0CC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27E4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uren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2BFF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C09B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E9B7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EC4C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EE43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.287</w:t>
            </w:r>
          </w:p>
        </w:tc>
      </w:tr>
      <w:tr w:rsidR="00000000" w14:paraId="0EBB0FB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C7FD2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7E29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B91E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8C10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212A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2FDF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5D07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.221</w:t>
            </w:r>
          </w:p>
        </w:tc>
      </w:tr>
      <w:tr w:rsidR="00000000" w14:paraId="24EF4E8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56B8F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1F11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bert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B86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F593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D63C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A6F6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0007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3.651</w:t>
            </w:r>
          </w:p>
        </w:tc>
      </w:tr>
      <w:tr w:rsidR="00000000" w14:paraId="11466C0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BA40F9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80F4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ncol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F837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44B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FCFC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28C3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8F33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1.747</w:t>
            </w:r>
          </w:p>
        </w:tc>
      </w:tr>
      <w:tr w:rsidR="00000000" w14:paraId="5C43E28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AC130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9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3BBE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ng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B7EA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5C2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F03E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639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DF3E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9.504</w:t>
            </w:r>
          </w:p>
        </w:tc>
      </w:tr>
      <w:tr w:rsidR="00000000" w14:paraId="297CBD0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56328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E3F7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wnde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47AF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E0FF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BC4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222A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803F6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532</w:t>
            </w:r>
          </w:p>
        </w:tc>
      </w:tr>
      <w:tr w:rsidR="00000000" w14:paraId="23D89C0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6D568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DDC8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umpki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1EC3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F537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1EE7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758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9C35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152</w:t>
            </w:r>
          </w:p>
        </w:tc>
      </w:tr>
      <w:tr w:rsidR="00000000" w14:paraId="2A4C076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7E793B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98F2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Duffi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6425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C7FD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037D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AEE7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A863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795</w:t>
            </w:r>
          </w:p>
        </w:tc>
      </w:tr>
      <w:tr w:rsidR="00000000" w14:paraId="7022CE9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C409C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8D71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Intos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04A2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86D0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AFF8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AC0E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7415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911</w:t>
            </w:r>
          </w:p>
        </w:tc>
      </w:tr>
      <w:tr w:rsidR="00000000" w14:paraId="24796B9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5C803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EFC6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c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6713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1008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DF67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4E85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2BC9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9.399</w:t>
            </w:r>
          </w:p>
        </w:tc>
      </w:tr>
      <w:tr w:rsidR="00000000" w14:paraId="06E5603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21099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9FD9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di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2368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2235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1D18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153D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9058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384</w:t>
            </w:r>
          </w:p>
        </w:tc>
      </w:tr>
      <w:tr w:rsidR="00000000" w14:paraId="1D54742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A8C77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9F86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ri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A5F4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60FE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D7E2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D07E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577D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5.506</w:t>
            </w:r>
          </w:p>
        </w:tc>
      </w:tr>
      <w:tr w:rsidR="00000000" w14:paraId="6AAE107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F9340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E5A1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eriweth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32B3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E281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5A4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1A37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8089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360</w:t>
            </w:r>
          </w:p>
        </w:tc>
      </w:tr>
      <w:tr w:rsidR="00000000" w14:paraId="36E9A80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BBC65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5725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ll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F5E6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63CA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1062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668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0B3A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4.194</w:t>
            </w:r>
          </w:p>
        </w:tc>
      </w:tr>
      <w:tr w:rsidR="00000000" w14:paraId="304A1BC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DECBA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7ED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tchel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E2A0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FE0C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F2B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190B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A988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015</w:t>
            </w:r>
          </w:p>
        </w:tc>
      </w:tr>
      <w:tr w:rsidR="00000000" w14:paraId="4085D8F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19807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2D5E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ro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6173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4F68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1EA8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E852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6C95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4.058</w:t>
            </w:r>
          </w:p>
        </w:tc>
      </w:tr>
      <w:tr w:rsidR="00000000" w14:paraId="29F2B65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E1E3A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69E8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tgomer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BC73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5F7E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3FC8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AEBC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4288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775</w:t>
            </w:r>
          </w:p>
        </w:tc>
      </w:tr>
      <w:tr w:rsidR="00000000" w14:paraId="7503B25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F4989D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A927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rga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2AFE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24F3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5A9D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1E4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8B5C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095</w:t>
            </w:r>
          </w:p>
        </w:tc>
      </w:tr>
      <w:tr w:rsidR="00000000" w14:paraId="1FD5B1E6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9DCD1C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7843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rra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75D0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816A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ADBE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37D8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3252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264</w:t>
            </w:r>
          </w:p>
        </w:tc>
      </w:tr>
      <w:tr w:rsidR="00000000" w14:paraId="34F3A94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167EC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A50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scoge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FED5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006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33C9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839B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BA2D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849</w:t>
            </w:r>
          </w:p>
        </w:tc>
      </w:tr>
      <w:tr w:rsidR="00000000" w14:paraId="76E9F90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B24DC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EB99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w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297B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351B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304E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075A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D553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9.792</w:t>
            </w:r>
          </w:p>
        </w:tc>
      </w:tr>
      <w:tr w:rsidR="00000000" w14:paraId="01E6BE9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902DB7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ACD0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cone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8937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DCA6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A44D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F656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34D3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7.034</w:t>
            </w:r>
          </w:p>
        </w:tc>
      </w:tr>
      <w:tr w:rsidR="00000000" w14:paraId="3D8D50C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2A0E0F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A043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glethorp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03CE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D952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EEEB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82F7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5A9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264</w:t>
            </w:r>
          </w:p>
        </w:tc>
      </w:tr>
      <w:tr w:rsidR="00000000" w14:paraId="00BAFDD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61FC0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D6DE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ulding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F2CE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9C9B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D709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5204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4325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.887</w:t>
            </w:r>
          </w:p>
        </w:tc>
      </w:tr>
      <w:tr w:rsidR="00000000" w14:paraId="0566216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A894E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4D7B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eac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4EB4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3BA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385C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09E4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5DCD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001</w:t>
            </w:r>
          </w:p>
        </w:tc>
      </w:tr>
      <w:tr w:rsidR="00000000" w14:paraId="7C3A3FF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1BA16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C402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cken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6713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2EC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364C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E7D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230E3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997</w:t>
            </w:r>
          </w:p>
        </w:tc>
      </w:tr>
      <w:tr w:rsidR="00000000" w14:paraId="39AB204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B5D0B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49D1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erc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ABC4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558C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C204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F87B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6EA6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3.246</w:t>
            </w:r>
          </w:p>
        </w:tc>
      </w:tr>
      <w:tr w:rsidR="00000000" w14:paraId="15BBBD8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00FEF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1D05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k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1D96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DB7F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7EC5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22BA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2A04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494</w:t>
            </w:r>
          </w:p>
        </w:tc>
      </w:tr>
      <w:tr w:rsidR="00000000" w14:paraId="5BF1FD2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63AA6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E207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lk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1562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2912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7322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ACED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EDAF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3.581</w:t>
            </w:r>
          </w:p>
        </w:tc>
      </w:tr>
      <w:tr w:rsidR="00000000" w14:paraId="3CF789BE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8ABF4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9D4E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laski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9530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1D99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4CD8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E31F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00D9F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960</w:t>
            </w:r>
          </w:p>
        </w:tc>
      </w:tr>
      <w:tr w:rsidR="00000000" w14:paraId="0F5C97A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6C16F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9CC8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tnam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77BD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7584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3505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E400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AE9E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645</w:t>
            </w:r>
          </w:p>
        </w:tc>
      </w:tr>
      <w:tr w:rsidR="00000000" w14:paraId="2834F1C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323C0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6B7E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Quitma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928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06C1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015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4C4B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B089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5.337</w:t>
            </w:r>
          </w:p>
        </w:tc>
      </w:tr>
      <w:tr w:rsidR="00000000" w14:paraId="35E9450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22C3B3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91B6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bu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D178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AEF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32FC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D22D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F40E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946</w:t>
            </w:r>
          </w:p>
        </w:tc>
      </w:tr>
      <w:tr w:rsidR="00000000" w14:paraId="35F2B8F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0A852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2C79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ndolp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FBBF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A602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769D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46DB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1F50C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671</w:t>
            </w:r>
          </w:p>
        </w:tc>
      </w:tr>
      <w:tr w:rsidR="00000000" w14:paraId="7474B19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AE628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2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783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ichmond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997A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BB6C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024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3B0D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3B85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455</w:t>
            </w:r>
          </w:p>
        </w:tc>
      </w:tr>
      <w:tr w:rsidR="00000000" w14:paraId="64C35D2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CD8D4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0AE4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ckdal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AFEC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D3DD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9116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D892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2F310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.750</w:t>
            </w:r>
          </w:p>
        </w:tc>
      </w:tr>
      <w:tr w:rsidR="00000000" w14:paraId="16A7EF5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D90DF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A699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hley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0C48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05B9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7777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E08F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B8AC9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.561</w:t>
            </w:r>
          </w:p>
        </w:tc>
      </w:tr>
      <w:tr w:rsidR="00000000" w14:paraId="3413C03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9526B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BBD2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reve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39C1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7F6E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88A0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44DF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0D12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663</w:t>
            </w:r>
          </w:p>
        </w:tc>
      </w:tr>
      <w:tr w:rsidR="00000000" w14:paraId="32A6AE1C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C301E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C228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eminol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47BD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EC96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080E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D0E2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3F26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478</w:t>
            </w:r>
          </w:p>
        </w:tc>
      </w:tr>
      <w:tr w:rsidR="00000000" w14:paraId="7DD2FC1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72427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C7DF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alding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A139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DBED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0745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CD74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C4B56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554</w:t>
            </w:r>
          </w:p>
        </w:tc>
      </w:tr>
      <w:tr w:rsidR="00000000" w14:paraId="38E665D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1D834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2FA8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phen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14FC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D62A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D60D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9650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5DC0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709</w:t>
            </w:r>
          </w:p>
        </w:tc>
      </w:tr>
      <w:tr w:rsidR="00000000" w14:paraId="14F91302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DCA6A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2BA4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war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FF1B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8790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7FE4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3940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1E7D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173</w:t>
            </w:r>
          </w:p>
        </w:tc>
      </w:tr>
      <w:tr w:rsidR="00000000" w14:paraId="480293E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5AF8A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2496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umt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7D93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55ED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5012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9155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4C05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4.354</w:t>
            </w:r>
          </w:p>
        </w:tc>
      </w:tr>
      <w:tr w:rsidR="00000000" w14:paraId="0B15FBF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F0F2C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E079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bo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71E0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6CB8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AD8A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74E8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B3C53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2.377</w:t>
            </w:r>
          </w:p>
        </w:tc>
      </w:tr>
      <w:tr w:rsidR="00000000" w14:paraId="6ADF6D5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710FD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8CF3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iaferro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3633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1880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C289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F187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9F8E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335</w:t>
            </w:r>
          </w:p>
        </w:tc>
      </w:tr>
      <w:tr w:rsidR="00000000" w14:paraId="6BFFB4F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71B8B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8DBE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ttnal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87A4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764A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C844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B611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7E24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442</w:t>
            </w:r>
          </w:p>
        </w:tc>
      </w:tr>
      <w:tr w:rsidR="00000000" w14:paraId="077B2B7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CE9AB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2F5E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ylo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FEC4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7CEA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F063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DD23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6028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620</w:t>
            </w:r>
          </w:p>
        </w:tc>
      </w:tr>
      <w:tr w:rsidR="00000000" w14:paraId="6ABBE51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3F3FF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6728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lfai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45F9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2EBD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E200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F514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D2B1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615</w:t>
            </w:r>
          </w:p>
        </w:tc>
      </w:tr>
      <w:tr w:rsidR="00000000" w14:paraId="7ACA6DD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501F8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69A7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rrell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1B7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5201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E074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9E33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FAF7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877</w:t>
            </w:r>
          </w:p>
        </w:tc>
      </w:tr>
      <w:tr w:rsidR="00000000" w14:paraId="405BDEC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E5EC7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D4CC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h</w:t>
            </w:r>
            <w:r>
              <w:rPr>
                <w:color w:val="000000"/>
              </w:rPr>
              <w:t>oma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8177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8CC2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DD10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9155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3B67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5.674</w:t>
            </w:r>
          </w:p>
        </w:tc>
      </w:tr>
      <w:tr w:rsidR="00000000" w14:paraId="4BB3C508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F7D5EB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6783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ift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E3CC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F837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3B49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3D37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3F7B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.053</w:t>
            </w:r>
          </w:p>
        </w:tc>
      </w:tr>
      <w:tr w:rsidR="00000000" w14:paraId="0A1670ED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A9AA6A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88AA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omb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CA3D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5D07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B0D8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35CB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7F247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.427</w:t>
            </w:r>
          </w:p>
        </w:tc>
      </w:tr>
      <w:tr w:rsidR="00000000" w14:paraId="6AF39D2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F6F39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AAF6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wn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714C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5B9E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A1DB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41D2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E2E51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8.477</w:t>
            </w:r>
          </w:p>
        </w:tc>
      </w:tr>
      <w:tr w:rsidR="00000000" w14:paraId="4A88243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E10F87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D7B9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eutle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B4FF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8414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C11D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5139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C467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118</w:t>
            </w:r>
          </w:p>
        </w:tc>
      </w:tr>
      <w:tr w:rsidR="00000000" w14:paraId="79E78389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E120E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8F59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oup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3A0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6347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6EAC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9CDA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4499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4.871</w:t>
            </w:r>
          </w:p>
        </w:tc>
      </w:tr>
      <w:tr w:rsidR="00000000" w14:paraId="155EFC6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AE17A1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D54E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urn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E09F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1147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BA50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6B81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0126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959</w:t>
            </w:r>
          </w:p>
        </w:tc>
      </w:tr>
      <w:tr w:rsidR="00000000" w14:paraId="20E4A5C1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80575A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F3BA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wigg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0EB5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1F2E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0508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DFEE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8655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807</w:t>
            </w:r>
          </w:p>
        </w:tc>
      </w:tr>
      <w:tr w:rsidR="00000000" w14:paraId="6081AB6B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B7AD35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CD11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i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F90A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DB40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F79E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58B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491F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6.527</w:t>
            </w:r>
          </w:p>
        </w:tc>
      </w:tr>
      <w:tr w:rsidR="00000000" w14:paraId="4D7788E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9A0228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1B40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p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3BE1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1555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4FA8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AC3E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B93F2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798</w:t>
            </w:r>
          </w:p>
        </w:tc>
      </w:tr>
      <w:tr w:rsidR="00000000" w14:paraId="5578C23C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CACAD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3C52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k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EAA7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DFCB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47A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B3DE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1D5E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9.390</w:t>
            </w:r>
          </w:p>
        </w:tc>
      </w:tr>
      <w:tr w:rsidR="00000000" w14:paraId="0E09AC40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C0492C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3DA8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23F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FC4DE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0791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1B4A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B5F73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2.217</w:t>
            </w:r>
          </w:p>
        </w:tc>
      </w:tr>
      <w:tr w:rsidR="00000000" w14:paraId="343055A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21D544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F462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325B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A349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F982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C3B2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50E3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513</w:t>
            </w:r>
          </w:p>
        </w:tc>
      </w:tr>
      <w:tr w:rsidR="00000000" w14:paraId="2309AF5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522462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A991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re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0113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199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B6B0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6838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18A0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4.177</w:t>
            </w:r>
          </w:p>
        </w:tc>
      </w:tr>
      <w:tr w:rsidR="00000000" w14:paraId="42EA836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97C923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C103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shingt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6F94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5F6D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AFB4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6D21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6D3DD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725</w:t>
            </w:r>
          </w:p>
        </w:tc>
      </w:tr>
      <w:tr w:rsidR="00000000" w14:paraId="75B7B65A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BFD026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51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1117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yn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76C3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ED14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0123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8D93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22D7B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148</w:t>
            </w:r>
          </w:p>
        </w:tc>
      </w:tr>
      <w:tr w:rsidR="00000000" w14:paraId="036C629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DB7F7A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62AA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bst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E755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8B1C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8B5A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C738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9931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497</w:t>
            </w:r>
          </w:p>
        </w:tc>
      </w:tr>
      <w:tr w:rsidR="00000000" w14:paraId="65EB75B6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0E61F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216C6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eeler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0B17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55F6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AA4B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E479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C50F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243</w:t>
            </w:r>
          </w:p>
        </w:tc>
      </w:tr>
      <w:tr w:rsidR="00000000" w14:paraId="705A63E6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0FC0BB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171D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e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92FE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E9E5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DFE2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CB427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811AA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054</w:t>
            </w:r>
          </w:p>
        </w:tc>
      </w:tr>
      <w:tr w:rsidR="00000000" w14:paraId="29536A54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B750C9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30DF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field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B28CC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3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90E2B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195C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B2358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7C814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002</w:t>
            </w:r>
          </w:p>
        </w:tc>
      </w:tr>
      <w:tr w:rsidR="00000000" w14:paraId="123162B7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22E1CD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D1B4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cox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D9B7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5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2E0F4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CC29D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2CFF0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FE7EE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1.042</w:t>
            </w:r>
          </w:p>
        </w:tc>
      </w:tr>
      <w:tr w:rsidR="00000000" w14:paraId="20253E05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BA4C460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E4BB3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es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AEE09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7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AD19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6A315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B3CB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40088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4.491</w:t>
            </w:r>
          </w:p>
        </w:tc>
      </w:tr>
      <w:tr w:rsidR="00000000" w14:paraId="55673CEF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C90CC6" w14:textId="77777777" w:rsidR="00000000" w:rsidRDefault="005E489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BE24A" w14:textId="77777777" w:rsidR="00000000" w:rsidRDefault="005E489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inson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53355" w14:textId="77777777" w:rsidR="00000000" w:rsidRDefault="005E489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9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F26DC" w14:textId="77777777" w:rsidR="00000000" w:rsidRDefault="005E489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29DBD" w14:textId="77777777" w:rsidR="00000000" w:rsidRDefault="005E489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A3101" w14:textId="77777777" w:rsidR="00000000" w:rsidRDefault="005E489B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6C8EF" w14:textId="77777777" w:rsidR="00000000" w:rsidRDefault="005E489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.985</w:t>
            </w:r>
          </w:p>
        </w:tc>
      </w:tr>
      <w:tr w:rsidR="00000000" w14:paraId="540922F3" w14:textId="77777777" w:rsidTr="001D4C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93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997AEE" w14:textId="77777777" w:rsidR="00000000" w:rsidRDefault="005E489B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26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E020F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th County, GA</w:t>
            </w:r>
          </w:p>
        </w:tc>
        <w:tc>
          <w:tcPr>
            <w:tcW w:w="49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1CE32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21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0185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2F36A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0DE41" w14:textId="77777777" w:rsidR="00000000" w:rsidRDefault="005E489B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10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B5F05" w14:textId="77777777" w:rsidR="00000000" w:rsidRDefault="005E489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656</w:t>
            </w:r>
          </w:p>
        </w:tc>
      </w:tr>
    </w:tbl>
    <w:p w14:paraId="7D8E9FD6" w14:textId="77777777" w:rsidR="005E489B" w:rsidRDefault="005E489B"/>
    <w:sectPr w:rsidR="005E489B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94A4E" w14:textId="77777777" w:rsidR="005E489B" w:rsidRDefault="005E489B">
      <w:r>
        <w:separator/>
      </w:r>
    </w:p>
  </w:endnote>
  <w:endnote w:type="continuationSeparator" w:id="0">
    <w:p w14:paraId="54C1C4B8" w14:textId="77777777" w:rsidR="005E489B" w:rsidRDefault="005E4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EBCC3" w14:textId="77777777" w:rsidR="00000000" w:rsidRDefault="005E489B">
    <w:pPr>
      <w:adjustRightInd w:val="0"/>
      <w:jc w:val="center"/>
      <w:rPr>
        <w:sz w:val="24"/>
        <w:szCs w:val="24"/>
      </w:rPr>
    </w:pP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4F06F85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A1C6979" w14:textId="77777777" w:rsidR="00000000" w:rsidRDefault="005E489B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EMPIRICAL BAYES SMOOTHED MORTALITY RATES ARE PER 100,000 POPULATION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2AC89" w14:textId="77777777" w:rsidR="005E489B" w:rsidRDefault="005E489B">
      <w:r>
        <w:separator/>
      </w:r>
    </w:p>
  </w:footnote>
  <w:footnote w:type="continuationSeparator" w:id="0">
    <w:p w14:paraId="01D86794" w14:textId="77777777" w:rsidR="005E489B" w:rsidRDefault="005E48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1F953E2D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C85AEF2" w14:textId="77777777" w:rsidR="00000000" w:rsidRDefault="005E489B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LUNG CANCER MORTALITY HOTSPOTS COUNTIES</w:t>
          </w:r>
        </w:p>
      </w:tc>
    </w:tr>
  </w:tbl>
  <w:p w14:paraId="3B7F17DB" w14:textId="77777777" w:rsidR="00000000" w:rsidRDefault="005E489B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66"/>
    <w:rsid w:val="001D4C66"/>
    <w:rsid w:val="005E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791DDFD"/>
  <w14:defaultImageDpi w14:val="0"/>
  <w15:docId w15:val="{8432A6B5-A07A-1746-9D4D-DC88EEBC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9</Words>
  <Characters>10259</Characters>
  <Application>Microsoft Office Word</Application>
  <DocSecurity>0</DocSecurity>
  <Lines>85</Lines>
  <Paragraphs>24</Paragraphs>
  <ScaleCrop>false</ScaleCrop>
  <Company/>
  <LinksUpToDate>false</LinksUpToDate>
  <CharactersWithSpaces>1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Moore, Justin</cp:lastModifiedBy>
  <cp:revision>2</cp:revision>
  <dcterms:created xsi:type="dcterms:W3CDTF">2021-09-23T18:56:00Z</dcterms:created>
  <dcterms:modified xsi:type="dcterms:W3CDTF">2021-09-23T18:56:00Z</dcterms:modified>
</cp:coreProperties>
</file>